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959" w:rsidRPr="004124B8" w:rsidRDefault="00537959" w:rsidP="00537959">
      <w:pPr>
        <w:pStyle w:val="EndNoteBibliography"/>
        <w:wordWrap/>
        <w:adjustRightInd w:val="0"/>
        <w:snapToGrid w:val="0"/>
        <w:spacing w:after="0" w:line="480" w:lineRule="auto"/>
        <w:ind w:left="720" w:hanging="720"/>
        <w:rPr>
          <w:rFonts w:ascii="Times New Roman" w:eastAsia="한컴바탕" w:hAnsi="Times New Roman" w:cs="Times New Roman"/>
          <w:b/>
          <w:sz w:val="24"/>
          <w:szCs w:val="24"/>
        </w:rPr>
      </w:pPr>
      <w:r w:rsidRPr="00723A06">
        <w:rPr>
          <w:rFonts w:ascii="Times New Roman" w:eastAsia="한컴바탕" w:hAnsi="Times New Roman" w:cs="Times New Roman"/>
          <w:b/>
          <w:sz w:val="24"/>
          <w:szCs w:val="24"/>
        </w:rPr>
        <w:t>S1 Table.</w:t>
      </w:r>
      <w:r>
        <w:rPr>
          <w:rFonts w:ascii="Times New Roman" w:eastAsia="한컴바탕" w:hAnsi="Times New Roman" w:cs="Times New Roman"/>
          <w:b/>
          <w:sz w:val="24"/>
          <w:szCs w:val="24"/>
        </w:rPr>
        <w:t xml:space="preserve"> List of upregulated DEGs related to fecundity in LLG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"/>
        <w:gridCol w:w="1979"/>
        <w:gridCol w:w="1049"/>
        <w:gridCol w:w="604"/>
        <w:gridCol w:w="824"/>
        <w:gridCol w:w="788"/>
        <w:gridCol w:w="1378"/>
        <w:gridCol w:w="986"/>
        <w:gridCol w:w="925"/>
      </w:tblGrid>
      <w:tr w:rsidR="00FB7B06" w:rsidRPr="00537959" w:rsidTr="00FB7B06">
        <w:trPr>
          <w:trHeight w:val="321"/>
        </w:trPr>
        <w:tc>
          <w:tcPr>
            <w:tcW w:w="26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578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61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473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G</w:t>
            </w:r>
          </w:p>
        </w:tc>
        <w:tc>
          <w:tcPr>
            <w:tcW w:w="453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LG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g2(LLG/SLG)</w:t>
            </w:r>
          </w:p>
        </w:tc>
        <w:tc>
          <w:tcPr>
            <w:tcW w:w="563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29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-value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23987</w:t>
            </w:r>
          </w:p>
        </w:tc>
        <w:tc>
          <w:tcPr>
            <w:tcW w:w="578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.23</w:t>
            </w:r>
          </w:p>
        </w:tc>
        <w:tc>
          <w:tcPr>
            <w:tcW w:w="453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8.16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63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9" w:type="pct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690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4.5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94.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2E-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243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472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151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691.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7E-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596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031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U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1.1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32.2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9E-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161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218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8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6.1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4E-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154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234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AS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3.7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27.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1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402</w:t>
            </w:r>
          </w:p>
        </w:tc>
        <w:bookmarkStart w:id="0" w:name="_GoBack"/>
        <w:bookmarkEnd w:id="0"/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2948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AMTS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7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5.2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14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577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262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TA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0.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99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022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GR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9.8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4.4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2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2185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808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4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64.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40.2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22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423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378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JB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82.9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692.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3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233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195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FKBIZ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.3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2.2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48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245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450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PG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0.0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2.4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7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315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769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L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.4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74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682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2327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3TC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9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.5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8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2984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283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TG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24.7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74.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06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6301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187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7.2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6.8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06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6301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30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U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5.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2.8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07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68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53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K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02.3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38.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2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0291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345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P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.9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3.1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43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037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547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3L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8.6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99.5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7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8598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755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FAND2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.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7.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07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4241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703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11.9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9.1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9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8255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797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59.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94.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26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2125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659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1.3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60.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39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126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948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RY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.7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6.2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2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1832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340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7.7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3.6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4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2885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559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F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73.5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66.9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05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5167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895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L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8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.6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45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8535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306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ERO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9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.5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5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0473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426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6.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7.5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04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8313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772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.3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4.8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39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0809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376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JB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4.7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69.3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94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0294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12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RP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.5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1729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1120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NF385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2.7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5.1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5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2748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607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X6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9.2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27.1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63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7697</w:t>
            </w:r>
          </w:p>
        </w:tc>
      </w:tr>
      <w:tr w:rsidR="00FB7B06" w:rsidRPr="00537959" w:rsidTr="00FB7B06">
        <w:trPr>
          <w:trHeight w:val="321"/>
        </w:trPr>
        <w:tc>
          <w:tcPr>
            <w:tcW w:w="263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SSSCG0000000315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P1R15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48.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44.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FB7B06" w:rsidRPr="00537959" w:rsidRDefault="00FB7B06" w:rsidP="00FB7B06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37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079</w:t>
            </w:r>
          </w:p>
        </w:tc>
      </w:tr>
    </w:tbl>
    <w:p w:rsidR="00D05C5C" w:rsidRDefault="00D05C5C"/>
    <w:sectPr w:rsidR="00D05C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2F3" w:rsidRDefault="004862F3" w:rsidP="00537959">
      <w:pPr>
        <w:spacing w:after="0" w:line="240" w:lineRule="auto"/>
      </w:pPr>
      <w:r>
        <w:separator/>
      </w:r>
    </w:p>
  </w:endnote>
  <w:endnote w:type="continuationSeparator" w:id="0">
    <w:p w:rsidR="004862F3" w:rsidRDefault="004862F3" w:rsidP="00537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2F3" w:rsidRDefault="004862F3" w:rsidP="00537959">
      <w:pPr>
        <w:spacing w:after="0" w:line="240" w:lineRule="auto"/>
      </w:pPr>
      <w:r>
        <w:separator/>
      </w:r>
    </w:p>
  </w:footnote>
  <w:footnote w:type="continuationSeparator" w:id="0">
    <w:p w:rsidR="004862F3" w:rsidRDefault="004862F3" w:rsidP="00537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B06"/>
    <w:rsid w:val="004862F3"/>
    <w:rsid w:val="00537959"/>
    <w:rsid w:val="00D05C5C"/>
    <w:rsid w:val="00FB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AF12DB-3B9C-4DE8-93F4-02C57BC8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FB7B06"/>
    <w:pPr>
      <w:spacing w:line="1272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3">
    <w:name w:val="caption"/>
    <w:basedOn w:val="a"/>
    <w:next w:val="a"/>
    <w:uiPriority w:val="35"/>
    <w:unhideWhenUsed/>
    <w:qFormat/>
    <w:rsid w:val="00FB7B06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5379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7959"/>
  </w:style>
  <w:style w:type="paragraph" w:styleId="a5">
    <w:name w:val="footer"/>
    <w:basedOn w:val="a"/>
    <w:link w:val="Char0"/>
    <w:uiPriority w:val="99"/>
    <w:unhideWhenUsed/>
    <w:rsid w:val="005379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7959"/>
  </w:style>
  <w:style w:type="paragraph" w:customStyle="1" w:styleId="EndNoteBibliography">
    <w:name w:val="EndNote Bibliography"/>
    <w:basedOn w:val="a"/>
    <w:link w:val="EndNoteBibliographyChar"/>
    <w:rsid w:val="005379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3795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0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7</Words>
  <Characters>2233</Characters>
  <Application>Microsoft Office Word</Application>
  <DocSecurity>0</DocSecurity>
  <Lines>36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상미</dc:creator>
  <cp:keywords/>
  <dc:description/>
  <cp:lastModifiedBy>안상미</cp:lastModifiedBy>
  <cp:revision>2</cp:revision>
  <dcterms:created xsi:type="dcterms:W3CDTF">2017-04-26T01:10:00Z</dcterms:created>
  <dcterms:modified xsi:type="dcterms:W3CDTF">2017-05-07T14:19:00Z</dcterms:modified>
</cp:coreProperties>
</file>